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DB101E">
      <w:pPr>
        <w:jc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eTable 1. Details of fitting function and parameters of survival curve of each scenario.</w:t>
      </w:r>
    </w:p>
    <w:tbl>
      <w:tblPr>
        <w:tblW w:w="13615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903"/>
        <w:gridCol w:w="2196"/>
        <w:gridCol w:w="1489"/>
        <w:gridCol w:w="1489"/>
        <w:gridCol w:w="1489"/>
        <w:gridCol w:w="996"/>
        <w:gridCol w:w="996"/>
      </w:tblGrid>
      <w:tr w14:paraId="7E21F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2A2B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14D41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t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47DE9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stribu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4B0F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meter 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12F97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meter 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3C272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meter 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EF25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7A31F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C</w:t>
            </w:r>
          </w:p>
        </w:tc>
      </w:tr>
      <w:tr w14:paraId="2C2F4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3B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 whole patient</w:t>
            </w: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09D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emalimab plus chemother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py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A6C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C9E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EF9D7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DB13F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C5A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0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F02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704.45 </w:t>
            </w:r>
          </w:p>
        </w:tc>
      </w:tr>
      <w:tr w14:paraId="359B8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0A8C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B6781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793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50C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0A2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FE52E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4AF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5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36C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67.66 </w:t>
            </w:r>
          </w:p>
        </w:tc>
      </w:tr>
      <w:tr w14:paraId="19041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BCBB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CE471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5E5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9F63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A715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F359FD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29B1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3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DB7F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40.81 </w:t>
            </w:r>
          </w:p>
        </w:tc>
      </w:tr>
      <w:tr w14:paraId="18FA9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290C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12825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A66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7C0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1A4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4FC25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AF8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5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95C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62.07 </w:t>
            </w:r>
          </w:p>
        </w:tc>
      </w:tr>
      <w:tr w14:paraId="3D0CA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AAB9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FE408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8FE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344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46FC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F9D4E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9EA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9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7C5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98.53 </w:t>
            </w:r>
          </w:p>
        </w:tc>
      </w:tr>
      <w:tr w14:paraId="05391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065E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098BF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2DE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40A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F56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F92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28E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46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8A0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58.26 </w:t>
            </w:r>
          </w:p>
        </w:tc>
      </w:tr>
      <w:tr w14:paraId="5E605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72F8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ED8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emalimab plus chemotherapy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E6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34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B2FC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27D7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3A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6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8F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65.67 </w:t>
            </w:r>
          </w:p>
        </w:tc>
      </w:tr>
      <w:tr w14:paraId="42DF0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1A12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FBC8F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C8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AD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AB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3938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BF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4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A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51.13 </w:t>
            </w:r>
          </w:p>
        </w:tc>
      </w:tr>
      <w:tr w14:paraId="118F2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C07A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19BF5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99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D5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17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DC215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3C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4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60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50.19 </w:t>
            </w:r>
          </w:p>
        </w:tc>
      </w:tr>
      <w:tr w14:paraId="4E773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32EB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90E5C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F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37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3E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99AC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DB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5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0F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58.69 </w:t>
            </w:r>
          </w:p>
        </w:tc>
      </w:tr>
      <w:tr w14:paraId="26D60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58E4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F55E2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0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48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3A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5704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CA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5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E6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57.87 </w:t>
            </w:r>
          </w:p>
        </w:tc>
      </w:tr>
      <w:tr w14:paraId="20A70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9B5E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C1A32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47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3F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1D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38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9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4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8F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55.68 </w:t>
            </w:r>
          </w:p>
        </w:tc>
      </w:tr>
      <w:tr w14:paraId="010CC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85DF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C3E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otherapy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06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7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E1E9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8EFD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32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48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55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51.63 </w:t>
            </w:r>
          </w:p>
        </w:tc>
      </w:tr>
      <w:tr w14:paraId="7AFF2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97B9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B20FF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03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0B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23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E054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CE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1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0F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18.99 </w:t>
            </w:r>
          </w:p>
        </w:tc>
      </w:tr>
      <w:tr w14:paraId="455B4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5FD0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7ED76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F4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67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1B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1AF15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DA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69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7.97 </w:t>
            </w:r>
          </w:p>
        </w:tc>
      </w:tr>
      <w:tr w14:paraId="46159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0A66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0E56E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9E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7E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54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C475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4F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0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09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06.51 </w:t>
            </w:r>
          </w:p>
        </w:tc>
      </w:tr>
      <w:tr w14:paraId="4A73F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1A31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002A4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96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72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F1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62D8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52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4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31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47.14 </w:t>
            </w:r>
          </w:p>
        </w:tc>
      </w:tr>
      <w:tr w14:paraId="21D99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047C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D5DBC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EA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3E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45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3D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6B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9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2E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09.07 </w:t>
            </w:r>
          </w:p>
        </w:tc>
      </w:tr>
      <w:tr w14:paraId="423A2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4E84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5EA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otherapy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6B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F9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2F6E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F248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4D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0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97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07.51 </w:t>
            </w:r>
          </w:p>
        </w:tc>
      </w:tr>
      <w:tr w14:paraId="0361C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D6DF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EA2D8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00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CC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02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FCED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2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C5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0.22 </w:t>
            </w:r>
          </w:p>
        </w:tc>
      </w:tr>
      <w:tr w14:paraId="2E6E1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F9AA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4D5FE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95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A6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41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B7524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B3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9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FF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5.73 </w:t>
            </w:r>
          </w:p>
        </w:tc>
      </w:tr>
      <w:tr w14:paraId="295E2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01B5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CDDD0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24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D3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FE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AFC6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CC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9C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7.94 </w:t>
            </w:r>
          </w:p>
        </w:tc>
      </w:tr>
      <w:tr w14:paraId="498D3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4FB7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43935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D0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26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B2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E0C1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26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79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01.68 </w:t>
            </w:r>
          </w:p>
        </w:tc>
      </w:tr>
      <w:tr w14:paraId="61727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1BB2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FBE40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58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DC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A2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2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DD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5E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1.78 </w:t>
            </w:r>
          </w:p>
        </w:tc>
      </w:tr>
      <w:tr w14:paraId="4C09D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C8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1 CPS &lt;1</w:t>
            </w: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1DB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emalimab plus chemotherapy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61A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AE6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3DD0A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1DD7A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B86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D4C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0.35 </w:t>
            </w:r>
          </w:p>
        </w:tc>
      </w:tr>
      <w:tr w14:paraId="1C71F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4514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6D54D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7DF5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D8B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75DF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C8B04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F3A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7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E5E8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0.59 </w:t>
            </w:r>
          </w:p>
        </w:tc>
      </w:tr>
      <w:tr w14:paraId="708D3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263E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0AADA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4B4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F18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B45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4B22D6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12B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DE6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5.66 </w:t>
            </w:r>
          </w:p>
        </w:tc>
      </w:tr>
      <w:tr w14:paraId="22A2A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0645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7F142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2DA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02C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02D7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5C041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B28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9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5E74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2.75 </w:t>
            </w:r>
          </w:p>
        </w:tc>
      </w:tr>
      <w:tr w14:paraId="2A323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65C3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A811C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EF6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5AB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F8E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741A8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455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A36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3.67 </w:t>
            </w:r>
          </w:p>
        </w:tc>
      </w:tr>
      <w:tr w14:paraId="0D945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C4DC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E5F60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642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4F9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540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000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095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17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D69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2.74 </w:t>
            </w:r>
          </w:p>
        </w:tc>
      </w:tr>
      <w:tr w14:paraId="12B34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3A15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AD8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emalimab plus chemotherapy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48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4E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4D0D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623D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0A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7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07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9.59 </w:t>
            </w:r>
          </w:p>
        </w:tc>
      </w:tr>
      <w:tr w14:paraId="271DF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02C5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E05D3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E5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B3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DA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72002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C6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7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C0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0.60 </w:t>
            </w:r>
          </w:p>
        </w:tc>
      </w:tr>
      <w:tr w14:paraId="42403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0DE0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617D8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B6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AD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B2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2805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44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30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1.02 </w:t>
            </w:r>
          </w:p>
        </w:tc>
      </w:tr>
      <w:tr w14:paraId="2A8B2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FCBA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4B790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52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C4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9D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FAD7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79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7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B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1.19 </w:t>
            </w:r>
          </w:p>
        </w:tc>
      </w:tr>
      <w:tr w14:paraId="0C1C3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19FC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5A4EF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2A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CE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D4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6556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94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7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DC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1.30 </w:t>
            </w:r>
          </w:p>
        </w:tc>
      </w:tr>
      <w:tr w14:paraId="419BF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53FC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1C1DD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84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EF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B1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85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10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9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FA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94.23 </w:t>
            </w:r>
          </w:p>
        </w:tc>
      </w:tr>
      <w:tr w14:paraId="6AE54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E48F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1BB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otherapy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DA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F6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3453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367B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7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0D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7.71 </w:t>
            </w:r>
          </w:p>
        </w:tc>
      </w:tr>
      <w:tr w14:paraId="69BF7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BB09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000DE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24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5A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7A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D4A0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3D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00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6.75 </w:t>
            </w:r>
          </w:p>
        </w:tc>
      </w:tr>
      <w:tr w14:paraId="54D22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0DC1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5570F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7C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65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FB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ECAC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56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5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51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7.80 </w:t>
            </w:r>
          </w:p>
        </w:tc>
      </w:tr>
      <w:tr w14:paraId="789AC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BBD0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812AA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E5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7B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A7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CF594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3C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4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2C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6.45 </w:t>
            </w:r>
          </w:p>
        </w:tc>
      </w:tr>
      <w:tr w14:paraId="75A38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3C06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B206A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81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A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11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9AF9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A3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09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8.24 </w:t>
            </w:r>
          </w:p>
        </w:tc>
      </w:tr>
      <w:tr w14:paraId="0A9B3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F85E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42FC7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E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D3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27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89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75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6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3B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99.26 </w:t>
            </w:r>
          </w:p>
        </w:tc>
      </w:tr>
      <w:tr w14:paraId="4E2D6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E2F7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5D4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otherapy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2D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17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D101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AA9A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C6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D9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5.55 </w:t>
            </w:r>
          </w:p>
        </w:tc>
      </w:tr>
      <w:tr w14:paraId="35853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9793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53280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EF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33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F9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22D5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CB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DF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6.40 </w:t>
            </w:r>
          </w:p>
        </w:tc>
      </w:tr>
      <w:tr w14:paraId="38ADF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93FF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8EDCE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08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9E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39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ADBB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25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B2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6.42 </w:t>
            </w:r>
          </w:p>
        </w:tc>
      </w:tr>
      <w:tr w14:paraId="78048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D6FB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C36A1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A4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01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F6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89927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4F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FB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6.34 </w:t>
            </w:r>
          </w:p>
        </w:tc>
      </w:tr>
      <w:tr w14:paraId="469DF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AFEB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151F9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C4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C3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19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B797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55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44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7.39 </w:t>
            </w:r>
          </w:p>
        </w:tc>
      </w:tr>
      <w:tr w14:paraId="405F8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51DA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F72AE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BD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67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E1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2E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AA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03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9.20 </w:t>
            </w:r>
          </w:p>
        </w:tc>
      </w:tr>
      <w:tr w14:paraId="207F7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3F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1 1 &lt; CPS &lt;10</w:t>
            </w: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69F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emalimab plus chemotherapy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B42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757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C3D1B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12405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D5D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EC66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6.97 </w:t>
            </w:r>
          </w:p>
        </w:tc>
      </w:tr>
      <w:tr w14:paraId="35423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E57B4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A8B4E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299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01F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2284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7E57C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07D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2DBD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0.66 </w:t>
            </w:r>
          </w:p>
        </w:tc>
      </w:tr>
      <w:tr w14:paraId="21580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11599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24704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090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667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0C3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445B3B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112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F28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6.29 </w:t>
            </w:r>
          </w:p>
        </w:tc>
      </w:tr>
      <w:tr w14:paraId="255F9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4841B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98D72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899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56B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3362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5FE56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C85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EBF4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8.45 </w:t>
            </w:r>
          </w:p>
        </w:tc>
      </w:tr>
      <w:tr w14:paraId="6DD64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B5B64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1B149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D53B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9CD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7619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FE506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278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9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44B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800.85 </w:t>
            </w:r>
          </w:p>
        </w:tc>
      </w:tr>
      <w:tr w14:paraId="3CFDD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408D8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60F37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DDC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BEF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29A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AA8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FAA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7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85A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83.42 </w:t>
            </w:r>
          </w:p>
        </w:tc>
      </w:tr>
      <w:tr w14:paraId="10EAE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1469B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64D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emalimab plus chemotherapy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06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12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0A16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610D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64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89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8.04 </w:t>
            </w:r>
          </w:p>
        </w:tc>
      </w:tr>
      <w:tr w14:paraId="7595D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8788D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1A5E5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2C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31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42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2839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DA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B3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6.26 </w:t>
            </w:r>
          </w:p>
        </w:tc>
      </w:tr>
      <w:tr w14:paraId="0EAD0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52A29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901B3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E1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E0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8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34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9A70F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D1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42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7.03 </w:t>
            </w:r>
          </w:p>
        </w:tc>
      </w:tr>
      <w:tr w14:paraId="5B5D9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D355F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F23C1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9A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1B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E4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CCA8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74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A7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20.47 </w:t>
            </w:r>
          </w:p>
        </w:tc>
      </w:tr>
      <w:tr w14:paraId="4997B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F3049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F9F59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74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2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41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3B1F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97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67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9.21 </w:t>
            </w:r>
          </w:p>
        </w:tc>
      </w:tr>
      <w:tr w14:paraId="615D3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9458A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D3832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0F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D1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76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92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1A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51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21.11 </w:t>
            </w:r>
          </w:p>
        </w:tc>
      </w:tr>
      <w:tr w14:paraId="0F255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1F2E5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6CA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otherapy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92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3F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78CC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4FCB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E7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0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C4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03.19 </w:t>
            </w:r>
          </w:p>
        </w:tc>
      </w:tr>
      <w:tr w14:paraId="23407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1865D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32F32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60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89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BC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06B2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1C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8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17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88.60 </w:t>
            </w:r>
          </w:p>
        </w:tc>
      </w:tr>
      <w:tr w14:paraId="750DD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7A9C0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3CF0B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A6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53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C9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3025F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27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4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39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9.27 </w:t>
            </w:r>
          </w:p>
        </w:tc>
      </w:tr>
      <w:tr w14:paraId="55E80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94450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A8CBD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75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6A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55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1A42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1D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7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CB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72.30 </w:t>
            </w:r>
          </w:p>
        </w:tc>
      </w:tr>
      <w:tr w14:paraId="08803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1CAAB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B219B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03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DD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20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62E5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A7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9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01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403.84 </w:t>
            </w:r>
          </w:p>
        </w:tc>
      </w:tr>
      <w:tr w14:paraId="7F24C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B07D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A71BC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45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C0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5C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40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39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25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76.18 </w:t>
            </w:r>
          </w:p>
        </w:tc>
      </w:tr>
      <w:tr w14:paraId="4AE87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9172F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FC7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otherapy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81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2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B095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C13E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3D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58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C1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0.46 </w:t>
            </w:r>
          </w:p>
        </w:tc>
      </w:tr>
      <w:tr w14:paraId="1AE4C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2CE35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2006C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D7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04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C7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1BC4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C0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7E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52.27 </w:t>
            </w:r>
          </w:p>
        </w:tc>
      </w:tr>
      <w:tr w14:paraId="48B13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AD707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EECBB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0D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92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48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87FE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86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FD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7.32 </w:t>
            </w:r>
          </w:p>
        </w:tc>
      </w:tr>
      <w:tr w14:paraId="7BF23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C1358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42EB7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DD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7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B4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5A6A6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97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FA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5.70 </w:t>
            </w:r>
          </w:p>
        </w:tc>
      </w:tr>
      <w:tr w14:paraId="2EB64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040A0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420A3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31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36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69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AE86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1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5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12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0.09 </w:t>
            </w:r>
          </w:p>
        </w:tc>
      </w:tr>
      <w:tr w14:paraId="65EFA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0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04E55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EFBA9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F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53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97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6E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3E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85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9.13 </w:t>
            </w:r>
          </w:p>
        </w:tc>
      </w:tr>
      <w:tr w14:paraId="6D2C6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4172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PD-L1 CPS 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≥ 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AA4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emalimab plus chemotherapy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E3E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4AC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B76BE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3ED3B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DD1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5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9A3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18.86 </w:t>
            </w:r>
          </w:p>
        </w:tc>
      </w:tr>
      <w:tr w14:paraId="297B7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7602A1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4D6B4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3B5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C14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C27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C2E37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183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8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D08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86.82 </w:t>
            </w:r>
          </w:p>
        </w:tc>
      </w:tr>
      <w:tr w14:paraId="58A76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3F327B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630DA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A09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2EA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872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6F5EBD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022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7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047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79.02 </w:t>
            </w:r>
          </w:p>
        </w:tc>
      </w:tr>
      <w:tr w14:paraId="23568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AA5A8E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BEF9B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2AC6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850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F38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8551C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EAA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77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8D7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83.48 </w:t>
            </w:r>
          </w:p>
        </w:tc>
      </w:tr>
      <w:tr w14:paraId="28DA1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908454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9274B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8FD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51F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53A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2B4AD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F8A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9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948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703.39 </w:t>
            </w:r>
          </w:p>
        </w:tc>
      </w:tr>
      <w:tr w14:paraId="62351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3DF1C9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A775C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B60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5C6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9F4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73A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30B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77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E64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86.31 </w:t>
            </w:r>
          </w:p>
        </w:tc>
      </w:tr>
      <w:tr w14:paraId="204EA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E614AA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A13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gemalimab plus chemotherapy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9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E1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D759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413D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D2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6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2F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67.44 </w:t>
            </w:r>
          </w:p>
        </w:tc>
      </w:tr>
      <w:tr w14:paraId="3312E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B5DDAC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44824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4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4C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F5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3D22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67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5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F8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59.35 </w:t>
            </w:r>
          </w:p>
        </w:tc>
      </w:tr>
      <w:tr w14:paraId="520C4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D8C307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B9FA1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C7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13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8F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4A71F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2A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5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B9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58.22 </w:t>
            </w:r>
          </w:p>
        </w:tc>
      </w:tr>
      <w:tr w14:paraId="4A1A5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43E2D6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7ECA0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28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9C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D3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3755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1B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5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0A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60.81 </w:t>
            </w:r>
          </w:p>
        </w:tc>
      </w:tr>
      <w:tr w14:paraId="02CDC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8B6C14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9817F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54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61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2D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DFDE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F9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58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33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64.58 </w:t>
            </w:r>
          </w:p>
        </w:tc>
      </w:tr>
      <w:tr w14:paraId="3BD57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F5A62A7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9206A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7E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23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06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2A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AF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5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0E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563.73 </w:t>
            </w:r>
          </w:p>
        </w:tc>
      </w:tr>
      <w:tr w14:paraId="54A3D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FE277F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384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otherapy (PF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31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6D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44486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A4CD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E8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58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24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1.28 </w:t>
            </w:r>
          </w:p>
        </w:tc>
      </w:tr>
      <w:tr w14:paraId="2F4C5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8710CE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CC044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3A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5E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5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C189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C4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A5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8.96 </w:t>
            </w:r>
          </w:p>
        </w:tc>
      </w:tr>
      <w:tr w14:paraId="005F0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121205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21D1B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A5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8C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6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9D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1A811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9F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3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26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3.06 </w:t>
            </w:r>
          </w:p>
        </w:tc>
      </w:tr>
      <w:tr w14:paraId="6ADD9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ED3194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F5B4E0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BA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95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0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8548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82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69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5.38 </w:t>
            </w:r>
          </w:p>
        </w:tc>
      </w:tr>
      <w:tr w14:paraId="15A7E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B47487E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C25481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61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45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DD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17C0A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1C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5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1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60.55 </w:t>
            </w:r>
          </w:p>
        </w:tc>
      </w:tr>
      <w:tr w14:paraId="438C2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D577B8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F434C2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76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AE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2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8B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79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D1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8.54 </w:t>
            </w:r>
          </w:p>
        </w:tc>
      </w:tr>
      <w:tr w14:paraId="37101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C59CCF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1E2D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motherapy (O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CE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DE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F556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2587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6D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5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F6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8.09 </w:t>
            </w:r>
          </w:p>
        </w:tc>
      </w:tr>
      <w:tr w14:paraId="54542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3139DD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187B41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0E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9F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23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F40B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5B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3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E8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4.32 </w:t>
            </w:r>
          </w:p>
        </w:tc>
      </w:tr>
      <w:tr w14:paraId="43077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D5D606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21E529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A3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A4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87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4CF9E">
            <w:pPr>
              <w:jc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73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39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BC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4.06 </w:t>
            </w:r>
          </w:p>
        </w:tc>
      </w:tr>
      <w:tr w14:paraId="52DE6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C48E854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110D3233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76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9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1F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44A6D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74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60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5.72 </w:t>
            </w:r>
          </w:p>
        </w:tc>
      </w:tr>
      <w:tr w14:paraId="47E24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73D16A9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E8F3575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16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08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D0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71588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A3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C8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7.43 </w:t>
            </w:r>
          </w:p>
        </w:tc>
      </w:tr>
      <w:tr w14:paraId="4CD78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755A81B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C353E3F">
            <w:pPr>
              <w:jc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D538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ized Gam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5072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AAC0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73A5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B2DA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1.2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0758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348.30 </w:t>
            </w:r>
          </w:p>
        </w:tc>
      </w:tr>
    </w:tbl>
    <w:p w14:paraId="35BD4EBE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eastAsia="zh-CN"/>
        </w:rPr>
        <w:t>Abbreviations: CPS, combined positive score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MinionPro-Regular" w:cs="Times New Roman"/>
          <w:color w:val="252626"/>
          <w:sz w:val="24"/>
          <w:szCs w:val="24"/>
          <w:lang w:eastAsia="zh-CN" w:bidi="ar"/>
        </w:rPr>
        <w:t>PFS, progression-free survival; OS, overall survival</w:t>
      </w:r>
      <w:r>
        <w:rPr>
          <w:rFonts w:hint="eastAsia" w:ascii="Times New Roman" w:hAnsi="Times New Roman" w:eastAsia="MinionPro-Regular" w:cs="Times New Roman"/>
          <w:color w:val="252626"/>
          <w:sz w:val="24"/>
          <w:szCs w:val="24"/>
          <w:lang w:val="en-US" w:eastAsia="zh-CN"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nionPro-Regular">
    <w:altName w:val="Noto Serif SC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A60523"/>
    <w:rsid w:val="32A6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5">
    <w:name w:val="font41"/>
    <w:basedOn w:val="3"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08:36:00Z</dcterms:created>
  <dc:creator>Quan Sun</dc:creator>
  <cp:lastModifiedBy>Quan Sun</cp:lastModifiedBy>
  <dcterms:modified xsi:type="dcterms:W3CDTF">2025-04-25T08:3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995C43BFD424ACCA9D87748BF5ADFF1_11</vt:lpwstr>
  </property>
  <property fmtid="{D5CDD505-2E9C-101B-9397-08002B2CF9AE}" pid="4" name="KSOTemplateDocerSaveRecord">
    <vt:lpwstr>eyJoZGlkIjoiNTU0ZmIwYTQ3NzlmZGUxZmU3Zjk0M2IyZTNmM2IxNjAiLCJ1c2VySWQiOiIyMzY3NDE2MDQifQ==</vt:lpwstr>
  </property>
</Properties>
</file>